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157C0" w14:textId="0DBCBE41" w:rsidR="00154D99" w:rsidRDefault="00000000">
      <w:r>
        <w:pict w14:anchorId="1DE923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pt;height:257.95pt">
            <v:imagedata r:id="rId4" o:title="260_280 v PMD"/>
          </v:shape>
        </w:pict>
      </w:r>
    </w:p>
    <w:p w14:paraId="2E4019FF" w14:textId="7932C411" w:rsidR="00154D99" w:rsidRDefault="00CB2B33" w:rsidP="00154D99">
      <w:r>
        <w:t xml:space="preserve">Supplementary </w:t>
      </w:r>
      <w:r w:rsidR="00154D99">
        <w:t>Figure 1: Post-mortem delay (hours) vs 260/280 ratio</w:t>
      </w:r>
      <w:r w:rsidR="005626A7">
        <w:t xml:space="preserve"> (cerebellar)</w:t>
      </w:r>
      <w:r w:rsidR="00154D99">
        <w:t>, R</w:t>
      </w:r>
      <w:r w:rsidR="00154D99">
        <w:rPr>
          <w:vertAlign w:val="superscript"/>
        </w:rPr>
        <w:t xml:space="preserve">2 </w:t>
      </w:r>
      <w:r w:rsidR="00154D99">
        <w:t>= 0.00001, simple linear regression.</w:t>
      </w:r>
    </w:p>
    <w:p w14:paraId="598719FE" w14:textId="77777777" w:rsidR="00AD15C6" w:rsidRDefault="00AD15C6" w:rsidP="00154D99"/>
    <w:p w14:paraId="4B906793" w14:textId="77777777" w:rsidR="00C06A01" w:rsidRDefault="00C06A01" w:rsidP="00BD0473">
      <w:r>
        <w:rPr>
          <w:noProof/>
        </w:rPr>
        <w:drawing>
          <wp:inline distT="0" distB="0" distL="0" distR="0" wp14:anchorId="3F294226" wp14:editId="2CDB710A">
            <wp:extent cx="3833653" cy="3400425"/>
            <wp:effectExtent l="0" t="0" r="0" b="0"/>
            <wp:docPr id="1738894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894498" name="Picture 173889449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242" cy="3405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3D978" w14:textId="41FF7D0F" w:rsidR="00CB5746" w:rsidRPr="00C06A01" w:rsidRDefault="00CB5746" w:rsidP="00BD0473">
      <w:r>
        <w:t xml:space="preserve">Supplementary Figure </w:t>
      </w:r>
      <w:r w:rsidR="003C5C74">
        <w:t>2</w:t>
      </w:r>
      <w:r>
        <w:t xml:space="preserve">: </w:t>
      </w:r>
      <w:r w:rsidR="00510210">
        <w:t>Days since processing vs 260/280 ratios</w:t>
      </w:r>
      <w:r w:rsidR="00FC6906">
        <w:t xml:space="preserve"> for FFPE</w:t>
      </w:r>
      <w:r w:rsidR="00B243B8">
        <w:t>-derived DNA from superior frontal gyrus</w:t>
      </w:r>
      <w:r w:rsidR="00430B37">
        <w:t>, R</w:t>
      </w:r>
      <w:r w:rsidR="00430B37">
        <w:rPr>
          <w:vertAlign w:val="superscript"/>
        </w:rPr>
        <w:t>2</w:t>
      </w:r>
      <w:r w:rsidR="00430B37">
        <w:t>=</w:t>
      </w:r>
      <w:r w:rsidR="007B3065">
        <w:t>0.30</w:t>
      </w:r>
      <w:r w:rsidR="00430B37">
        <w:t>, simple linear regression.</w:t>
      </w:r>
    </w:p>
    <w:p w14:paraId="60DFFF41" w14:textId="75F3C5F8" w:rsidR="004D3316" w:rsidRDefault="00C06A01" w:rsidP="004D3316">
      <w:pPr>
        <w:rPr>
          <w:noProof/>
        </w:rPr>
      </w:pPr>
      <w:r>
        <w:rPr>
          <w:noProof/>
        </w:rPr>
        <w:lastRenderedPageBreak/>
        <w:t xml:space="preserve"> </w:t>
      </w:r>
      <w:r w:rsidR="004D3316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E63C97" wp14:editId="04A24D3D">
                <wp:simplePos x="0" y="0"/>
                <wp:positionH relativeFrom="margin">
                  <wp:posOffset>2637155</wp:posOffset>
                </wp:positionH>
                <wp:positionV relativeFrom="paragraph">
                  <wp:posOffset>39370</wp:posOffset>
                </wp:positionV>
                <wp:extent cx="409575" cy="4953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8C47C" w14:textId="05F2318B" w:rsidR="00095848" w:rsidRPr="00095848" w:rsidRDefault="00095848" w:rsidP="00095848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63C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7.65pt;margin-top:3.1pt;width:32.25pt;height:3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" filled="f" stroked="f">
                <v:textbox>
                  <w:txbxContent>
                    <w:p w14:paraId="4248C47C" w14:textId="05F2318B" w:rsidR="00095848" w:rsidRPr="00095848" w:rsidRDefault="00095848" w:rsidP="00095848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D3316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79D956" wp14:editId="6F125C1A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409575" cy="4953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F6D48" w14:textId="17DB5453" w:rsidR="00095848" w:rsidRPr="00095848" w:rsidRDefault="00095848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095848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9D956" id="_x0000_s1027" type="#_x0000_t202" style="position:absolute;margin-left:0;margin-top:.85pt;width:32.25pt;height:3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" filled="f" stroked="f">
                <v:textbox>
                  <w:txbxContent>
                    <w:p w14:paraId="238F6D48" w14:textId="17DB5453" w:rsidR="00095848" w:rsidRPr="00095848" w:rsidRDefault="00095848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095848">
                        <w:rPr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D3316">
        <w:rPr>
          <w:noProof/>
        </w:rPr>
        <w:drawing>
          <wp:inline distT="0" distB="0" distL="0" distR="0" wp14:anchorId="2AF567CE" wp14:editId="239C1943">
            <wp:extent cx="2638223" cy="2447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169" cy="2457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3316">
        <w:rPr>
          <w:noProof/>
        </w:rPr>
        <w:drawing>
          <wp:inline distT="0" distB="0" distL="0" distR="0" wp14:anchorId="625ADE80" wp14:editId="5316C6C4">
            <wp:extent cx="2966128" cy="2466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866" cy="247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3316">
        <w:t xml:space="preserve">Supplementary Figure </w:t>
      </w:r>
      <w:r w:rsidR="003C5C74">
        <w:t>3</w:t>
      </w:r>
      <w:r w:rsidR="004D3316">
        <w:t>: A) Formalin fixation (days) vs DNA quality (260/280), R</w:t>
      </w:r>
      <w:r w:rsidR="004D3316">
        <w:rPr>
          <w:vertAlign w:val="superscript"/>
        </w:rPr>
        <w:t xml:space="preserve">2 </w:t>
      </w:r>
      <w:r w:rsidR="004D3316">
        <w:t xml:space="preserve">= 0.31, simple linear regression. B) </w:t>
      </w:r>
      <w:r w:rsidR="005626A7">
        <w:t xml:space="preserve">Cerebellar </w:t>
      </w:r>
      <w:r w:rsidR="004D3316">
        <w:t>FFPE-derived genotype and frozen/blood-derived genotype concordance vs formalin fixation time (days), unpaired t-test, ns.</w:t>
      </w:r>
    </w:p>
    <w:tbl>
      <w:tblPr>
        <w:tblStyle w:val="TableGrid"/>
        <w:tblpPr w:leftFromText="180" w:rightFromText="180" w:vertAnchor="text" w:horzAnchor="margin" w:tblpY="984"/>
        <w:tblW w:w="5905" w:type="dxa"/>
        <w:tblLook w:val="04A0" w:firstRow="1" w:lastRow="0" w:firstColumn="1" w:lastColumn="0" w:noHBand="0" w:noVBand="1"/>
      </w:tblPr>
      <w:tblGrid>
        <w:gridCol w:w="730"/>
        <w:gridCol w:w="5175"/>
      </w:tblGrid>
      <w:tr w:rsidR="004D3316" w:rsidRPr="002B7E44" w14:paraId="22D31FDA" w14:textId="77777777" w:rsidTr="003C5C74">
        <w:trPr>
          <w:trHeight w:val="388"/>
        </w:trPr>
        <w:tc>
          <w:tcPr>
            <w:tcW w:w="730" w:type="dxa"/>
          </w:tcPr>
          <w:p w14:paraId="17537B47" w14:textId="77777777" w:rsidR="004D3316" w:rsidRPr="002B7E44" w:rsidRDefault="004D3316" w:rsidP="003C5C7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B7E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oE</w:t>
            </w:r>
            <w:proofErr w:type="spellEnd"/>
            <w:r w:rsidRPr="002B7E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</w:t>
            </w:r>
          </w:p>
        </w:tc>
        <w:tc>
          <w:tcPr>
            <w:tcW w:w="5175" w:type="dxa"/>
          </w:tcPr>
          <w:p w14:paraId="78AD1387" w14:textId="77777777" w:rsidR="004D3316" w:rsidRPr="002B7E44" w:rsidRDefault="004D3316" w:rsidP="003C5C7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E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’ - GGC GCT CGC GGA TGG CGC TGA G - 3’</w:t>
            </w:r>
          </w:p>
        </w:tc>
      </w:tr>
      <w:tr w:rsidR="004D3316" w:rsidRPr="00154D99" w14:paraId="29B7823C" w14:textId="77777777" w:rsidTr="003C5C74">
        <w:trPr>
          <w:trHeight w:val="483"/>
        </w:trPr>
        <w:tc>
          <w:tcPr>
            <w:tcW w:w="730" w:type="dxa"/>
          </w:tcPr>
          <w:p w14:paraId="1879A0C6" w14:textId="77777777" w:rsidR="004D3316" w:rsidRPr="002B7E44" w:rsidRDefault="004D3316" w:rsidP="003C5C7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B7E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oE</w:t>
            </w:r>
            <w:proofErr w:type="spellEnd"/>
            <w:r w:rsidRPr="002B7E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</w:t>
            </w:r>
          </w:p>
        </w:tc>
        <w:tc>
          <w:tcPr>
            <w:tcW w:w="5175" w:type="dxa"/>
          </w:tcPr>
          <w:p w14:paraId="0D1996B6" w14:textId="77777777" w:rsidR="004D3316" w:rsidRPr="002B7E44" w:rsidRDefault="004D3316" w:rsidP="003C5C7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E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’ - GCA CGG CTG TCC AAG GAG CTG GAG GC - 3’</w:t>
            </w:r>
          </w:p>
        </w:tc>
      </w:tr>
    </w:tbl>
    <w:p w14:paraId="74BF1044" w14:textId="77777777" w:rsidR="004D3316" w:rsidRPr="007932F4" w:rsidRDefault="004D3316" w:rsidP="00BD0473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3BD82248" w14:textId="77777777" w:rsidR="00CB5746" w:rsidRDefault="00CB5746" w:rsidP="00BD0473"/>
    <w:p w14:paraId="61E48481" w14:textId="77777777" w:rsidR="00CB5746" w:rsidRDefault="00CB5746" w:rsidP="00BD0473"/>
    <w:p w14:paraId="287A1039" w14:textId="77777777" w:rsidR="003C5C74" w:rsidRDefault="003C5C74" w:rsidP="00BD0473"/>
    <w:p w14:paraId="4F2DB332" w14:textId="77777777" w:rsidR="003C5C74" w:rsidRDefault="003C5C74" w:rsidP="00BD0473"/>
    <w:p w14:paraId="58C5064F" w14:textId="03E6FABC" w:rsidR="00BD0473" w:rsidRDefault="00BD0473" w:rsidP="00BD0473">
      <w:r>
        <w:t xml:space="preserve">Supplementary Table 1: </w:t>
      </w:r>
      <w:r>
        <w:rPr>
          <w:i/>
        </w:rPr>
        <w:t xml:space="preserve">APOE </w:t>
      </w:r>
      <w:r>
        <w:t>forward and reverse primers for PCR.</w:t>
      </w:r>
    </w:p>
    <w:tbl>
      <w:tblPr>
        <w:tblStyle w:val="TableGrid"/>
        <w:tblpPr w:leftFromText="180" w:rightFromText="180" w:vertAnchor="page" w:horzAnchor="margin" w:tblpY="9693"/>
        <w:tblW w:w="0" w:type="auto"/>
        <w:tblLook w:val="04A0" w:firstRow="1" w:lastRow="0" w:firstColumn="1" w:lastColumn="0" w:noHBand="0" w:noVBand="1"/>
      </w:tblPr>
      <w:tblGrid>
        <w:gridCol w:w="1300"/>
        <w:gridCol w:w="1280"/>
      </w:tblGrid>
      <w:tr w:rsidR="003C5C74" w:rsidRPr="00BD0473" w14:paraId="0699DAC4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2D9BEE09" w14:textId="77777777" w:rsidR="003C5C74" w:rsidRPr="00BD0473" w:rsidRDefault="003C5C74" w:rsidP="003C5C74">
            <w:r w:rsidRPr="00BD0473">
              <w:t>Genotype</w:t>
            </w:r>
          </w:p>
        </w:tc>
        <w:tc>
          <w:tcPr>
            <w:tcW w:w="1280" w:type="dxa"/>
            <w:noWrap/>
            <w:hideMark/>
          </w:tcPr>
          <w:p w14:paraId="52078C2F" w14:textId="77777777" w:rsidR="003C5C74" w:rsidRPr="00BD0473" w:rsidRDefault="003C5C74" w:rsidP="003C5C74">
            <w:r w:rsidRPr="00BD0473">
              <w:t>N</w:t>
            </w:r>
          </w:p>
        </w:tc>
      </w:tr>
      <w:tr w:rsidR="003C5C74" w:rsidRPr="00BD0473" w14:paraId="009AE621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576A5610" w14:textId="77777777" w:rsidR="003C5C74" w:rsidRPr="00BD0473" w:rsidRDefault="003C5C74" w:rsidP="003C5C74">
            <w:r w:rsidRPr="00BD0473">
              <w:t>22</w:t>
            </w:r>
          </w:p>
        </w:tc>
        <w:tc>
          <w:tcPr>
            <w:tcW w:w="1280" w:type="dxa"/>
            <w:noWrap/>
            <w:hideMark/>
          </w:tcPr>
          <w:p w14:paraId="25747AE2" w14:textId="77777777" w:rsidR="003C5C74" w:rsidRPr="00BD0473" w:rsidRDefault="003C5C74" w:rsidP="003C5C74">
            <w:r w:rsidRPr="00BD0473">
              <w:t>0</w:t>
            </w:r>
          </w:p>
        </w:tc>
      </w:tr>
      <w:tr w:rsidR="003C5C74" w:rsidRPr="00BD0473" w14:paraId="4E1DFFD9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517B320A" w14:textId="77777777" w:rsidR="003C5C74" w:rsidRPr="00BD0473" w:rsidRDefault="003C5C74" w:rsidP="003C5C74">
            <w:r w:rsidRPr="00BD0473">
              <w:t>23</w:t>
            </w:r>
          </w:p>
        </w:tc>
        <w:tc>
          <w:tcPr>
            <w:tcW w:w="1280" w:type="dxa"/>
            <w:noWrap/>
            <w:hideMark/>
          </w:tcPr>
          <w:p w14:paraId="7E3B905B" w14:textId="77777777" w:rsidR="003C5C74" w:rsidRPr="00BD0473" w:rsidRDefault="003C5C74" w:rsidP="003C5C74">
            <w:r w:rsidRPr="00BD0473">
              <w:t>3</w:t>
            </w:r>
          </w:p>
        </w:tc>
      </w:tr>
      <w:tr w:rsidR="003C5C74" w:rsidRPr="00BD0473" w14:paraId="7F636003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6FED0D5B" w14:textId="77777777" w:rsidR="003C5C74" w:rsidRPr="00BD0473" w:rsidRDefault="003C5C74" w:rsidP="003C5C74">
            <w:r w:rsidRPr="00BD0473">
              <w:t>24</w:t>
            </w:r>
          </w:p>
        </w:tc>
        <w:tc>
          <w:tcPr>
            <w:tcW w:w="1280" w:type="dxa"/>
            <w:noWrap/>
            <w:hideMark/>
          </w:tcPr>
          <w:p w14:paraId="742660FB" w14:textId="77777777" w:rsidR="003C5C74" w:rsidRPr="00BD0473" w:rsidRDefault="003C5C74" w:rsidP="003C5C74">
            <w:r w:rsidRPr="00BD0473">
              <w:t>0</w:t>
            </w:r>
          </w:p>
        </w:tc>
      </w:tr>
      <w:tr w:rsidR="003C5C74" w:rsidRPr="00BD0473" w14:paraId="6B1B80CF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22674369" w14:textId="77777777" w:rsidR="003C5C74" w:rsidRPr="00BD0473" w:rsidRDefault="003C5C74" w:rsidP="003C5C74">
            <w:r w:rsidRPr="00BD0473">
              <w:t>33</w:t>
            </w:r>
          </w:p>
        </w:tc>
        <w:tc>
          <w:tcPr>
            <w:tcW w:w="1280" w:type="dxa"/>
            <w:noWrap/>
            <w:hideMark/>
          </w:tcPr>
          <w:p w14:paraId="6E91D168" w14:textId="77777777" w:rsidR="003C5C74" w:rsidRPr="00BD0473" w:rsidRDefault="003C5C74" w:rsidP="003C5C74">
            <w:r w:rsidRPr="00BD0473">
              <w:t>10</w:t>
            </w:r>
          </w:p>
        </w:tc>
      </w:tr>
      <w:tr w:rsidR="003C5C74" w:rsidRPr="00BD0473" w14:paraId="2EAA484C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1929731F" w14:textId="77777777" w:rsidR="003C5C74" w:rsidRPr="00BD0473" w:rsidRDefault="003C5C74" w:rsidP="003C5C74">
            <w:r w:rsidRPr="00BD0473">
              <w:t>34</w:t>
            </w:r>
          </w:p>
        </w:tc>
        <w:tc>
          <w:tcPr>
            <w:tcW w:w="1280" w:type="dxa"/>
            <w:noWrap/>
            <w:hideMark/>
          </w:tcPr>
          <w:p w14:paraId="663231B8" w14:textId="77777777" w:rsidR="003C5C74" w:rsidRPr="00BD0473" w:rsidRDefault="003C5C74" w:rsidP="003C5C74">
            <w:r w:rsidRPr="00BD0473">
              <w:t>3</w:t>
            </w:r>
          </w:p>
        </w:tc>
      </w:tr>
      <w:tr w:rsidR="003C5C74" w:rsidRPr="00BD0473" w14:paraId="7EEF2B8E" w14:textId="77777777" w:rsidTr="003C5C74">
        <w:trPr>
          <w:trHeight w:val="300"/>
        </w:trPr>
        <w:tc>
          <w:tcPr>
            <w:tcW w:w="1300" w:type="dxa"/>
            <w:noWrap/>
            <w:hideMark/>
          </w:tcPr>
          <w:p w14:paraId="55A44707" w14:textId="77777777" w:rsidR="003C5C74" w:rsidRPr="00BD0473" w:rsidRDefault="003C5C74" w:rsidP="003C5C74">
            <w:r w:rsidRPr="00BD0473">
              <w:t>44</w:t>
            </w:r>
          </w:p>
        </w:tc>
        <w:tc>
          <w:tcPr>
            <w:tcW w:w="1280" w:type="dxa"/>
            <w:noWrap/>
            <w:hideMark/>
          </w:tcPr>
          <w:p w14:paraId="1A45B2F5" w14:textId="77777777" w:rsidR="003C5C74" w:rsidRPr="00BD0473" w:rsidRDefault="003C5C74" w:rsidP="003C5C74">
            <w:r w:rsidRPr="00BD0473">
              <w:t>4</w:t>
            </w:r>
          </w:p>
        </w:tc>
      </w:tr>
    </w:tbl>
    <w:p w14:paraId="45EA2D71" w14:textId="3D14CB3E" w:rsidR="00BD0473" w:rsidRDefault="00BD0473" w:rsidP="00CB2B33"/>
    <w:p w14:paraId="5DA22D41" w14:textId="77777777" w:rsidR="00BB6A5D" w:rsidRDefault="00BB6A5D" w:rsidP="00CB2B33"/>
    <w:p w14:paraId="1FA47FCE" w14:textId="77777777" w:rsidR="00BB6A5D" w:rsidRDefault="00BB6A5D" w:rsidP="00CB2B33"/>
    <w:p w14:paraId="004C4428" w14:textId="77777777" w:rsidR="00BB6A5D" w:rsidRDefault="00BB6A5D" w:rsidP="00CB2B33"/>
    <w:p w14:paraId="7C1FDA7E" w14:textId="77777777" w:rsidR="00BB6A5D" w:rsidRDefault="00BB6A5D" w:rsidP="00CB2B33"/>
    <w:p w14:paraId="73885A7D" w14:textId="77777777" w:rsidR="003C5C74" w:rsidRDefault="003C5C74" w:rsidP="00CB2B33"/>
    <w:p w14:paraId="48A4D51A" w14:textId="77777777" w:rsidR="003C5C74" w:rsidRDefault="003C5C74" w:rsidP="00CB2B33"/>
    <w:p w14:paraId="0424521E" w14:textId="76901501" w:rsidR="004D3316" w:rsidRDefault="00BD0473" w:rsidP="00CB2B33">
      <w:r>
        <w:t>Supplementary Table 2: N of each interpretable genotype detected for the full cohort using QIA.</w:t>
      </w:r>
    </w:p>
    <w:p w14:paraId="5B0762A0" w14:textId="77777777" w:rsidR="003C5C74" w:rsidRDefault="003C5C74" w:rsidP="00CB2B33"/>
    <w:p w14:paraId="781EB901" w14:textId="77777777" w:rsidR="003C5C74" w:rsidRDefault="003C5C74" w:rsidP="00CB2B33"/>
    <w:p w14:paraId="6716A8DF" w14:textId="77777777" w:rsidR="003C5C74" w:rsidRDefault="003C5C74" w:rsidP="00CB2B33"/>
    <w:p w14:paraId="5DDD223C" w14:textId="77777777" w:rsidR="003C5C74" w:rsidRDefault="003C5C74" w:rsidP="00CB2B33"/>
    <w:p w14:paraId="03D1BF37" w14:textId="77777777" w:rsidR="003C5C74" w:rsidRDefault="003C5C74" w:rsidP="00CB2B33"/>
    <w:p w14:paraId="6AD83FA7" w14:textId="77777777" w:rsidR="003C5C74" w:rsidRDefault="003C5C74" w:rsidP="00CB2B33"/>
    <w:p w14:paraId="261839D1" w14:textId="77777777" w:rsidR="003C5C74" w:rsidRDefault="003C5C74" w:rsidP="00CB2B33"/>
    <w:p w14:paraId="55CF2921" w14:textId="77777777" w:rsidR="003C5C74" w:rsidRDefault="003C5C74" w:rsidP="00CB2B33"/>
    <w:p w14:paraId="00D0773B" w14:textId="77777777" w:rsidR="003C5C74" w:rsidRDefault="003C5C74" w:rsidP="00CB2B33"/>
    <w:p w14:paraId="76864A27" w14:textId="77777777" w:rsidR="003C5C74" w:rsidRDefault="003C5C74" w:rsidP="00CB2B33"/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850"/>
        <w:gridCol w:w="2268"/>
        <w:gridCol w:w="1701"/>
      </w:tblGrid>
      <w:tr w:rsidR="00B77572" w:rsidRPr="00B77572" w14:paraId="63A2A507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DBC2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holog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804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5B90" w14:textId="32CEB336" w:rsidR="00B77572" w:rsidRPr="00B77572" w:rsidRDefault="007257F8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.</w:t>
            </w:r>
            <w:r w:rsidR="00B77572" w:rsidRPr="00B775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oncordan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7942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Concordance</w:t>
            </w:r>
          </w:p>
        </w:tc>
      </w:tr>
      <w:tr w:rsidR="00B77572" w:rsidRPr="00B77572" w14:paraId="16242F79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56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ontotemporal Lobar De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416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C73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662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</w:tr>
      <w:tr w:rsidR="00B77572" w:rsidRPr="00B77572" w14:paraId="566F7981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C55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767171"/>
                <w:sz w:val="24"/>
                <w:szCs w:val="24"/>
                <w:lang w:eastAsia="en-GB"/>
              </w:rPr>
              <w:t>TDP-43 Pat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546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8158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C85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</w:tr>
      <w:tr w:rsidR="00B77572" w:rsidRPr="00B77572" w14:paraId="4F054399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EE8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67171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767171"/>
                <w:sz w:val="24"/>
                <w:szCs w:val="24"/>
                <w:lang w:eastAsia="en-GB"/>
              </w:rPr>
              <w:t>Tau Pat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31E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F8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47B9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B77572" w:rsidRPr="00B77572" w14:paraId="198A9425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1B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's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CE5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A43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13E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</w:tr>
      <w:tr w:rsidR="00B77572" w:rsidRPr="00B77572" w14:paraId="29B7D05A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0E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gressive Supranuclear Pals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2688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B6A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CA9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B77572" w:rsidRPr="00B77572" w14:paraId="55043CAA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83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ticobasal</w:t>
            </w:r>
            <w:proofErr w:type="spellEnd"/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49A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CD09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A8BC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57.1</w:t>
            </w:r>
          </w:p>
        </w:tc>
      </w:tr>
      <w:tr w:rsidR="00B77572" w:rsidRPr="00B77572" w14:paraId="2B590C4F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361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or Neurone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B75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833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E6B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</w:tr>
      <w:tr w:rsidR="00B77572" w:rsidRPr="00B77572" w14:paraId="160F3902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996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mentia with Lewy Bod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C86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0E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070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</w:tr>
      <w:tr w:rsidR="00B77572" w:rsidRPr="00B77572" w14:paraId="47202FBA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96E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s System Atrop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AA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52E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FC7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B77572" w:rsidRPr="00B77572" w14:paraId="45785A7D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C0A5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ing Related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E1F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F7B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11D1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B77572" w:rsidRPr="00B77572" w14:paraId="295E154F" w14:textId="77777777" w:rsidTr="00B7757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5E7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kinson's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64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4C17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C34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B77572" w:rsidRPr="00B77572" w14:paraId="6D3EBE71" w14:textId="77777777" w:rsidTr="00B77572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36F1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ll Vessel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7AB7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9D0A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6B50" w14:textId="77777777" w:rsidR="00B77572" w:rsidRPr="00B77572" w:rsidRDefault="00B77572" w:rsidP="00B77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757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</w:tbl>
    <w:p w14:paraId="28AB7AC3" w14:textId="77777777" w:rsidR="00FD628A" w:rsidRDefault="00FD628A" w:rsidP="00CB2B33"/>
    <w:p w14:paraId="0714B4CD" w14:textId="5F3C6312" w:rsidR="00970CA4" w:rsidRDefault="00970CA4" w:rsidP="00CB2B33">
      <w:r>
        <w:t>Supplementary Table 3:</w:t>
      </w:r>
      <w:r w:rsidR="0039400E">
        <w:t xml:space="preserve"> </w:t>
      </w:r>
      <w:r w:rsidR="007257F8">
        <w:t>C</w:t>
      </w:r>
      <w:r w:rsidR="00A83E84">
        <w:t>oncordance between cerebellar FFPE-derived genotype and frozen tissue-derived genotype</w:t>
      </w:r>
      <w:r w:rsidR="00C33CEA">
        <w:t xml:space="preserve"> per pathology.</w:t>
      </w:r>
    </w:p>
    <w:p w14:paraId="69E43120" w14:textId="77777777" w:rsidR="00524EAB" w:rsidRDefault="00524EAB" w:rsidP="00CB2B33"/>
    <w:p w14:paraId="3DDDE88E" w14:textId="77777777" w:rsidR="00524EAB" w:rsidRDefault="00524EAB" w:rsidP="00CB2B33"/>
    <w:p w14:paraId="03E9EEEF" w14:textId="77777777" w:rsidR="00524EAB" w:rsidRDefault="00524EAB" w:rsidP="00CB2B33"/>
    <w:p w14:paraId="076A7C64" w14:textId="77777777" w:rsidR="00524EAB" w:rsidRDefault="00524EAB" w:rsidP="00CB2B33"/>
    <w:p w14:paraId="05B48FFE" w14:textId="77777777" w:rsidR="00524EAB" w:rsidRDefault="00524EAB" w:rsidP="00CB2B33"/>
    <w:p w14:paraId="7F736EF4" w14:textId="77777777" w:rsidR="00524EAB" w:rsidRDefault="00524EAB" w:rsidP="00CB2B33"/>
    <w:p w14:paraId="31327791" w14:textId="77777777" w:rsidR="00524EAB" w:rsidRDefault="00524EAB" w:rsidP="00CB2B33"/>
    <w:p w14:paraId="3FAD9FF8" w14:textId="77777777" w:rsidR="00524EAB" w:rsidRDefault="00524EAB" w:rsidP="00CB2B33"/>
    <w:p w14:paraId="356BE88D" w14:textId="77777777" w:rsidR="00524EAB" w:rsidRDefault="00524EAB" w:rsidP="00CB2B33"/>
    <w:p w14:paraId="357CA78F" w14:textId="77777777" w:rsidR="00524EAB" w:rsidRDefault="00524EAB" w:rsidP="00CB2B33"/>
    <w:p w14:paraId="65228779" w14:textId="77777777" w:rsidR="003C5C74" w:rsidRDefault="003C5C74" w:rsidP="00CB2B33"/>
    <w:p w14:paraId="31948252" w14:textId="77777777" w:rsidR="003C5C74" w:rsidRDefault="003C5C74" w:rsidP="00CB2B33"/>
    <w:p w14:paraId="3B8E97DF" w14:textId="77777777" w:rsidR="003C5C74" w:rsidRDefault="003C5C74" w:rsidP="00CB2B33"/>
    <w:p w14:paraId="09924ABC" w14:textId="77777777" w:rsidR="003C5C74" w:rsidRDefault="003C5C74" w:rsidP="00CB2B33"/>
    <w:p w14:paraId="2948041B" w14:textId="77777777" w:rsidR="00524EAB" w:rsidRDefault="00524EAB" w:rsidP="00CB2B33"/>
    <w:tbl>
      <w:tblPr>
        <w:tblW w:w="6840" w:type="dxa"/>
        <w:tblLook w:val="04A0" w:firstRow="1" w:lastRow="0" w:firstColumn="1" w:lastColumn="0" w:noHBand="0" w:noVBand="1"/>
      </w:tblPr>
      <w:tblGrid>
        <w:gridCol w:w="920"/>
        <w:gridCol w:w="2117"/>
        <w:gridCol w:w="970"/>
        <w:gridCol w:w="2117"/>
        <w:gridCol w:w="970"/>
      </w:tblGrid>
      <w:tr w:rsidR="002D1316" w:rsidRPr="002D1316" w14:paraId="0355F0DA" w14:textId="77777777" w:rsidTr="002D1316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A646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1BAA7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Cerebellum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CDF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Superior Frontal Gyrus</w:t>
            </w:r>
          </w:p>
        </w:tc>
      </w:tr>
      <w:tr w:rsidR="002D1316" w:rsidRPr="002D1316" w14:paraId="173E9A89" w14:textId="77777777" w:rsidTr="002D1316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5866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Case No.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FC6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Concentration (ng/µl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90DF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0/280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EEA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Concentration (ng/µl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728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0/280</w:t>
            </w:r>
          </w:p>
        </w:tc>
      </w:tr>
      <w:tr w:rsidR="002D1316" w:rsidRPr="002D1316" w14:paraId="24580550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B260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7F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BE0D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425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4B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BC79C00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0949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7BF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0347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6C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61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BEC58E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75F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63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EACD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5D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A0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B5A308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AA97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4D6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EB5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BC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FE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008EC1B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4BC6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A3F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A3D6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A2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78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AAB178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6AC2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CD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CEEE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FBD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4E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2CB6A5A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1C06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1A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9836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402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4A0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4B937F8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BAB9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1F0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D870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49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702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C2023CA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520F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DC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7F3E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A5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A5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2A0F064E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9E3B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32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228D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11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0D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308FADB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1A28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D6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CD6C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1E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4C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2E25A8FD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C67B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C91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3DC8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04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29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39C9F0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0C7D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DD2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3C47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B8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B0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F419A8F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D94B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9F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FBAF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28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3D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233C8F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3082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E1A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73AD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C65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45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72DC397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0E6B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15E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44E4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99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29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C712F2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4BE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54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2420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47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79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2853C5DD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A968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7F9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1413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66E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A8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68CE7D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A85D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7F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CA3D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04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1D9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49031E4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6457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CB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AB9D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6C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69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4CF7C70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6B98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C87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E3A5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AA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37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</w:tr>
      <w:tr w:rsidR="002D1316" w:rsidRPr="002D1316" w14:paraId="013159E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5C03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A43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6DE1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C1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6F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87487C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2E7E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15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2531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010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5BE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BF636C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9169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A2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704E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FCE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F7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58E089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FA00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19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8E7C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1F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CAF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2F92ECE0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CDAE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8F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BCD2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85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BD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AC0D295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626B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B8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90CD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64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00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91F7A48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B4B8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37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48D8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6B1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903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A294187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2FB3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404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6E96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FC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A0B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</w:tr>
      <w:tr w:rsidR="002D1316" w:rsidRPr="002D1316" w14:paraId="1366BAD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C8F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54F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477C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33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7A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B479DAF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9E5A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51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44D9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C4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80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439D922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9228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5A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CE90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43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8AB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396287F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BBA9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A3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CA1D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53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227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479D7EF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C591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A9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442C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6D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981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</w:tr>
      <w:tr w:rsidR="002D1316" w:rsidRPr="002D1316" w14:paraId="19D2EE0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DCD2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F7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A9E6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C3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356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E1A26BA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2854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66A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F481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A83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802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6B002E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C620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95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9FBE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37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D4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5405F35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C046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9F6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9985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9B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1D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168F9BB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166B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75D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8ABC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4C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7B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07D13FD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136A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59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E0DC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E2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A2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</w:tr>
      <w:tr w:rsidR="002D1316" w:rsidRPr="002D1316" w14:paraId="00C5799F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4BCB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3A7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834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2BE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E4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2C29DA6B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766B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6F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076A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2B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2D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2D1316" w:rsidRPr="002D1316" w14:paraId="641FB9E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D011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DA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DCE6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E1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E67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3E32054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B95C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7D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76EC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FD2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0C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5FFCCFE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C17C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7E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0867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97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F8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2F253C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7E06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94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DB3A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6C2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CD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40FD34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50D4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CA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D67E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C85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59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11160E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9842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7A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D4CB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52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25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442DCD4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F185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C8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6CA3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B30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361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2C511BDB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E82C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33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395A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33F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ECA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</w:tr>
      <w:tr w:rsidR="002D1316" w:rsidRPr="002D1316" w14:paraId="451EAD8D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6771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26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7C1C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86A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1B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817260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4D56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92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24F7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83A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44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F1A53E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A90D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29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677A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17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BB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</w:tr>
      <w:tr w:rsidR="002D1316" w:rsidRPr="002D1316" w14:paraId="7DE16847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216A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B4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61E2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3B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57A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3084EC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A633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69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6F59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BBA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451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0D362D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277E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2C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EEB0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3F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F1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1E5CBDE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3866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56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8FCA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1B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17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8518C74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AAF4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5E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F867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9E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A1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5B253A5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61A3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5F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3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718A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319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1CB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</w:tr>
      <w:tr w:rsidR="002D1316" w:rsidRPr="002D1316" w14:paraId="77B6034C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FB44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479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DDF6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FD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2E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</w:tr>
      <w:tr w:rsidR="002D1316" w:rsidRPr="002D1316" w14:paraId="5DE9564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9785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3A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3A38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9EC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FD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5F0A6E2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F312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F68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7131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F0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A0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FF6D574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EDDA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45C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79AE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43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82E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62FBDE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799A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08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EE9E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B5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42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0674139F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4F4B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503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D477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382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E1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7A6ACE9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1805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8C8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A3D4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BD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0F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C845970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3D55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34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F5A8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B1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6C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</w:tr>
      <w:tr w:rsidR="002D1316" w:rsidRPr="002D1316" w14:paraId="4819CF3A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8058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FA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2AA2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2F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A75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</w:tr>
      <w:tr w:rsidR="002D1316" w:rsidRPr="002D1316" w14:paraId="74EC4A1B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FC73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54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7F84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24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6AA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</w:tr>
      <w:tr w:rsidR="002D1316" w:rsidRPr="002D1316" w14:paraId="3E903BBD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3F72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B0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0FAC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DC4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75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</w:tr>
      <w:tr w:rsidR="002D1316" w:rsidRPr="002D1316" w14:paraId="6E178EF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097C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058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D3AD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8E1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55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50235EA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3EEA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F3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52A5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FA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67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3452662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3622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CB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4834D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F3F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B0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B6F51A2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51F3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3E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41F1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88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87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2D1316" w:rsidRPr="002D1316" w14:paraId="02376EC9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B9CF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69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DDB8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16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27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0C55BE8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1CE0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83E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C6E8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56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551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972D256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39E5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96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8E0D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FD2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C3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</w:tr>
      <w:tr w:rsidR="002D1316" w:rsidRPr="002D1316" w14:paraId="55D32EE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C193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30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BB6E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81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212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B1F375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A4E8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E6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F7BE9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45A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7D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4E840DC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A141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8A8B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FE370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3E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89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6C7C78D2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CEFE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1F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E7F67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0C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011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47E241B3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EE7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E3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79B6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BC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02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1316" w:rsidRPr="002D1316" w14:paraId="1EEE1F0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F58B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1B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65888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2516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201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</w:tr>
      <w:tr w:rsidR="002D1316" w:rsidRPr="002D1316" w14:paraId="66F87F4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83D82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D6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3450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5C3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281C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</w:tr>
      <w:tr w:rsidR="002D1316" w:rsidRPr="002D1316" w14:paraId="4E7701C1" w14:textId="77777777" w:rsidTr="002D131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6CC95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684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2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0AF7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0EF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AB3" w14:textId="77777777" w:rsidR="002D1316" w:rsidRPr="002D1316" w:rsidRDefault="002D1316" w:rsidP="002D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1316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</w:tr>
    </w:tbl>
    <w:p w14:paraId="7D98E298" w14:textId="77777777" w:rsidR="00524EAB" w:rsidRDefault="00524EAB" w:rsidP="00CB2B33"/>
    <w:p w14:paraId="3493B239" w14:textId="7128BE83" w:rsidR="004F6B7B" w:rsidRDefault="004F6B7B" w:rsidP="00CB2B33">
      <w:r>
        <w:t>Supplementary Table 4: Concentration and 260/280 ratios for t</w:t>
      </w:r>
      <w:r w:rsidR="00C06A01">
        <w:t>he full cohort.</w:t>
      </w:r>
    </w:p>
    <w:p w14:paraId="5DB83E5E" w14:textId="77777777" w:rsidR="00524EAB" w:rsidRPr="00CB2B33" w:rsidRDefault="00524EAB" w:rsidP="00CB2B33"/>
    <w:sectPr w:rsidR="00524EAB" w:rsidRPr="00CB2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0CB"/>
    <w:rsid w:val="000010CB"/>
    <w:rsid w:val="000905A4"/>
    <w:rsid w:val="00095848"/>
    <w:rsid w:val="000A0D12"/>
    <w:rsid w:val="00113843"/>
    <w:rsid w:val="0012260A"/>
    <w:rsid w:val="001242F6"/>
    <w:rsid w:val="00154D99"/>
    <w:rsid w:val="001A254E"/>
    <w:rsid w:val="00211B98"/>
    <w:rsid w:val="002B7E44"/>
    <w:rsid w:val="002D1316"/>
    <w:rsid w:val="002F5F29"/>
    <w:rsid w:val="003351F4"/>
    <w:rsid w:val="003834A8"/>
    <w:rsid w:val="0039400E"/>
    <w:rsid w:val="003C5C74"/>
    <w:rsid w:val="00430B37"/>
    <w:rsid w:val="00445DBF"/>
    <w:rsid w:val="004D3316"/>
    <w:rsid w:val="004F6B7B"/>
    <w:rsid w:val="00510210"/>
    <w:rsid w:val="00524EAB"/>
    <w:rsid w:val="005626A7"/>
    <w:rsid w:val="0057135E"/>
    <w:rsid w:val="007257F8"/>
    <w:rsid w:val="007932F4"/>
    <w:rsid w:val="007B3065"/>
    <w:rsid w:val="007F3FDE"/>
    <w:rsid w:val="008B32FB"/>
    <w:rsid w:val="008D3D05"/>
    <w:rsid w:val="00970CA4"/>
    <w:rsid w:val="009C2A9B"/>
    <w:rsid w:val="009C4DA2"/>
    <w:rsid w:val="00A80FC9"/>
    <w:rsid w:val="00A83E84"/>
    <w:rsid w:val="00AD15C6"/>
    <w:rsid w:val="00B243B8"/>
    <w:rsid w:val="00B77572"/>
    <w:rsid w:val="00BA5EC0"/>
    <w:rsid w:val="00BB6A5D"/>
    <w:rsid w:val="00BC76F0"/>
    <w:rsid w:val="00BD0473"/>
    <w:rsid w:val="00BF293E"/>
    <w:rsid w:val="00C06A01"/>
    <w:rsid w:val="00C33CEA"/>
    <w:rsid w:val="00C92D91"/>
    <w:rsid w:val="00CB2B33"/>
    <w:rsid w:val="00CB5746"/>
    <w:rsid w:val="00CB639B"/>
    <w:rsid w:val="00D4707D"/>
    <w:rsid w:val="00EA49C4"/>
    <w:rsid w:val="00EF532B"/>
    <w:rsid w:val="00F07BDD"/>
    <w:rsid w:val="00FC6906"/>
    <w:rsid w:val="00FC70FC"/>
    <w:rsid w:val="00FD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EC8A4"/>
  <w15:chartTrackingRefBased/>
  <w15:docId w15:val="{73F4FFD0-4713-4412-9B5C-0DA11A95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13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</TotalTime>
  <Pages>5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inshull</dc:creator>
  <cp:keywords/>
  <dc:description/>
  <cp:lastModifiedBy>James Minshull</cp:lastModifiedBy>
  <cp:revision>50</cp:revision>
  <dcterms:created xsi:type="dcterms:W3CDTF">2023-07-12T13:28:00Z</dcterms:created>
  <dcterms:modified xsi:type="dcterms:W3CDTF">2023-12-07T12:10:00Z</dcterms:modified>
</cp:coreProperties>
</file>